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>. Individual studies analyzed.</w:t>
      </w:r>
    </w:p>
    <w:tbl>
      <w:tblPr>
        <w:tblW w:w="4600" w:type="pct"/>
        <w:jc w:val="left"/>
        <w:tblInd w:w="-9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"/>
        <w:gridCol w:w="1162"/>
        <w:gridCol w:w="703"/>
        <w:gridCol w:w="972"/>
        <w:gridCol w:w="920"/>
        <w:gridCol w:w="915"/>
        <w:gridCol w:w="11"/>
        <w:gridCol w:w="920"/>
        <w:gridCol w:w="298"/>
        <w:gridCol w:w="1108"/>
        <w:gridCol w:w="8"/>
        <w:gridCol w:w="291"/>
        <w:gridCol w:w="672"/>
        <w:gridCol w:w="8"/>
        <w:gridCol w:w="291"/>
        <w:gridCol w:w="631"/>
        <w:gridCol w:w="8"/>
        <w:gridCol w:w="291"/>
        <w:gridCol w:w="832"/>
        <w:gridCol w:w="8"/>
        <w:gridCol w:w="462"/>
        <w:gridCol w:w="793"/>
        <w:gridCol w:w="8"/>
        <w:gridCol w:w="8"/>
        <w:gridCol w:w="401"/>
        <w:gridCol w:w="8"/>
        <w:gridCol w:w="32"/>
      </w:tblGrid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eference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pplication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ingle/multiple</w:t>
            </w:r>
          </w:p>
        </w:tc>
        <w:tc>
          <w:tcPr>
            <w:tcW w:w="97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Occurrence data (n)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Bias in the occurrence data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est/Train</w:t>
            </w:r>
          </w:p>
        </w:tc>
        <w:tc>
          <w:tcPr>
            <w:tcW w:w="121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Geographic extent</w:t>
            </w:r>
          </w:p>
        </w:tc>
        <w:tc>
          <w:tcPr>
            <w:tcW w:w="1407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odeling algorithm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obability distribution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hresholds</w:t>
            </w:r>
          </w:p>
        </w:tc>
        <w:tc>
          <w:tcPr>
            <w:tcW w:w="1302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ecision test</w:t>
            </w:r>
          </w:p>
        </w:tc>
        <w:tc>
          <w:tcPr>
            <w:tcW w:w="1250" w:type="dxa"/>
            <w:gridSpan w:val="6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uracy test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chcroft et al 2011</w:t>
            </w:r>
          </w:p>
        </w:tc>
        <w:tc>
          <w:tcPr>
            <w:tcW w:w="11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,climatic variables</w:t>
            </w:r>
          </w:p>
        </w:tc>
        <w:tc>
          <w:tcPr>
            <w:tcW w:w="70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not solved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NR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AUC </w:t>
            </w:r>
          </w:p>
        </w:tc>
        <w:tc>
          <w:tcPr>
            <w:tcW w:w="1250" w:type="dxa"/>
            <w:gridSpan w:val="6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ID crossvalidation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lba-Sanchez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*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ID correlations between environmental factorsX prob presence 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randa and Lobo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Actual errors in prediction 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Modelled vs. real diversity indices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raujo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mean predictions of GLM, GAM, BRT,ANN, FDA,SRE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,TSS*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arbet-Massin and Jiguet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endemic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TA, ANN, GBM, RF*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, TSS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verage of models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eatty and Provan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AUC 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edia et al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as no bia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t, MaxEnt, MLR, ANN, MARS, SV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Kappa , TSS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eukema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not solved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MaxEnt+essemble analysis (Araujo &amp; New 2006)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ittner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F, GL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AUC,  intercept &amp; slope of  calibration curve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lach-Overgaard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as no bia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ID correlation of pres/pseudoabs and model predictions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radley et al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84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not solved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  &amp; Mahalanobis distance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romberg et al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Buckley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ensitivity/specificity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trasted with mechanistic model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ranza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geographic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rol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conservation 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50" w:type="dxa"/>
            <w:gridSpan w:val="6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ross validation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eference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pplication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ingle/multiple</w:t>
            </w:r>
          </w:p>
        </w:tc>
        <w:tc>
          <w:tcPr>
            <w:tcW w:w="97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Occurrence data (n)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Bias in the occurrence data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est/Train</w:t>
            </w:r>
          </w:p>
        </w:tc>
        <w:tc>
          <w:tcPr>
            <w:tcW w:w="9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Geographic extent</w:t>
            </w:r>
          </w:p>
        </w:tc>
        <w:tc>
          <w:tcPr>
            <w:tcW w:w="141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odeling algorithm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obability distribution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hresholds</w:t>
            </w:r>
          </w:p>
        </w:tc>
        <w:tc>
          <w:tcPr>
            <w:tcW w:w="113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ecision test</w:t>
            </w:r>
          </w:p>
        </w:tc>
        <w:tc>
          <w:tcPr>
            <w:tcW w:w="1680" w:type="dxa"/>
            <w:gridSpan w:val="6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uracy test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roll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valho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as no bia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arvalho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endemic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, GLM, GAM, CTE, ANN, GBM, RF, MDSm MARS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*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ianfrani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NN, GAM, GML, FDA, MARS, 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crossvalidation, 3300 random absences calibration of model ,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rbalan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rawford and Hoagland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endemic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LM, GAM, CART, RF, GBM, 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*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**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de Pous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Diniz-Filho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Bioclim, euclidean, MAH, GARP, 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, TSS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Dobrowski et a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LM, GAM,RF, GB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ID cross validation, transferability between two time periods . 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vans et al.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habitat suitability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; support vector machine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; Kappa; rank correlation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alk &amp; Mellert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orest management planning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BRT; GAM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potential natural distribution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eira &amp; Faulkes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ernandez et al.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7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1210" w:type="dxa"/>
            <w:gridSpan w:val="4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eference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pplication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ingle/multiple</w:t>
            </w:r>
          </w:p>
        </w:tc>
        <w:tc>
          <w:tcPr>
            <w:tcW w:w="97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Occurrence data (n)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Bias in the occurrence data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est/Train</w:t>
            </w:r>
          </w:p>
        </w:tc>
        <w:tc>
          <w:tcPr>
            <w:tcW w:w="9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Geographic extent</w:t>
            </w:r>
          </w:p>
        </w:tc>
        <w:tc>
          <w:tcPr>
            <w:tcW w:w="141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odeling algorithm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obability distribution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hresholds</w:t>
            </w:r>
          </w:p>
        </w:tc>
        <w:tc>
          <w:tcPr>
            <w:tcW w:w="113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ecision test</w:t>
            </w:r>
          </w:p>
        </w:tc>
        <w:tc>
          <w:tcPr>
            <w:tcW w:w="1271" w:type="dxa"/>
            <w:gridSpan w:val="4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uracy test</w:t>
            </w:r>
          </w:p>
        </w:tc>
        <w:tc>
          <w:tcPr>
            <w:tcW w:w="44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ischer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tailored by species, 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Fouquet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conservation, species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; cross validation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allagher et al.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arzon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F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; variance explained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ibson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ogol-Prokurat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habitat suitability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AUC; Hosmer-Lemeshow goodness of fit; Min. acceptable error suitable area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raham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Habel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Habel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Jackson &amp; Robertson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Jarnevich &amp; Laubhan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conservation, species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AUC; Standard deviation of model runs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Jiguet et al.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nsemble of 8 methods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jack knife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Jimenez-Valvede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; GARP; DOMAIN; BIOCLI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Kuemmerle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species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; cross validation</w:t>
            </w:r>
          </w:p>
        </w:tc>
        <w:tc>
          <w:tcPr>
            <w:tcW w:w="793" w:type="dxa"/>
            <w:tcBorders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Larso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est contro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not solved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, GARP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Liu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, null models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Lötters</w:t>
            </w:r>
          </w:p>
        </w:tc>
        <w:tc>
          <w:tcPr>
            <w:tcW w:w="11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</w:t>
            </w:r>
          </w:p>
        </w:tc>
        <w:tc>
          <w:tcPr>
            <w:tcW w:w="7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eference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pplication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ingle/multiple</w:t>
            </w:r>
          </w:p>
        </w:tc>
        <w:tc>
          <w:tcPr>
            <w:tcW w:w="97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Occurrence data (n)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Bias in the occurrence data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est/Train</w:t>
            </w:r>
          </w:p>
        </w:tc>
        <w:tc>
          <w:tcPr>
            <w:tcW w:w="1218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Geographic extent</w:t>
            </w:r>
          </w:p>
        </w:tc>
        <w:tc>
          <w:tcPr>
            <w:tcW w:w="1407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odeling algorithm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obability distribution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hresholds</w:t>
            </w:r>
          </w:p>
        </w:tc>
        <w:tc>
          <w:tcPr>
            <w:tcW w:w="1302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ecision test</w:t>
            </w:r>
          </w:p>
        </w:tc>
        <w:tc>
          <w:tcPr>
            <w:tcW w:w="793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uracy test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rini</w:t>
            </w:r>
          </w:p>
        </w:tc>
        <w:tc>
          <w:tcPr>
            <w:tcW w:w="116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9 sdms, amongst others MaxEnt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rin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rtinez-Morale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NA 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ARP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ilanovich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, null models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range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orueta-Holm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, Biocli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lasses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kherje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lasses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rray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est contro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 not solved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kazato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othe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obreg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unez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ID crossvalidation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Ogawa-Onishi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AM, ANN, GBM, RF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Olah-Hemming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ittman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, BR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ID crossvalidation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oliti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ompe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conservation, climate &amp; land-use chang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variety, Random Fores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imize kapp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Kappa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once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 and API *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Wilcoxon-Mann-Whitney robust test, Mee's statisti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compared to lithologic and veg coverages, groundthruthing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eady et al. 20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quaMap, GARP, GLM, GAM, 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 xml:space="preserve">AUC, cross-validation ROC, Spearmann's rank 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compared to survey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eference</w:t>
            </w:r>
          </w:p>
        </w:tc>
        <w:tc>
          <w:tcPr>
            <w:tcW w:w="116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pplication</w:t>
            </w:r>
          </w:p>
        </w:tc>
        <w:tc>
          <w:tcPr>
            <w:tcW w:w="703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Single/multiple</w:t>
            </w:r>
          </w:p>
        </w:tc>
        <w:tc>
          <w:tcPr>
            <w:tcW w:w="972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Occurrence data (n)</w:t>
            </w:r>
          </w:p>
        </w:tc>
        <w:tc>
          <w:tcPr>
            <w:tcW w:w="920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Bias in the occurrence data</w:t>
            </w:r>
          </w:p>
        </w:tc>
        <w:tc>
          <w:tcPr>
            <w:tcW w:w="915" w:type="dxa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est/Train</w:t>
            </w:r>
          </w:p>
        </w:tc>
        <w:tc>
          <w:tcPr>
            <w:tcW w:w="931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Geographic extent</w:t>
            </w:r>
          </w:p>
        </w:tc>
        <w:tc>
          <w:tcPr>
            <w:tcW w:w="1406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Modeling algorithm</w:t>
            </w:r>
          </w:p>
        </w:tc>
        <w:tc>
          <w:tcPr>
            <w:tcW w:w="97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obability distribution</w:t>
            </w:r>
          </w:p>
        </w:tc>
        <w:tc>
          <w:tcPr>
            <w:tcW w:w="930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Thresholds</w:t>
            </w:r>
          </w:p>
        </w:tc>
        <w:tc>
          <w:tcPr>
            <w:tcW w:w="1131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Precision test</w:t>
            </w:r>
          </w:p>
        </w:tc>
        <w:tc>
          <w:tcPr>
            <w:tcW w:w="1271" w:type="dxa"/>
            <w:gridSpan w:val="4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Accuracy test</w:t>
            </w:r>
          </w:p>
        </w:tc>
        <w:tc>
          <w:tcPr>
            <w:tcW w:w="44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eside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geographic range estima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AUC; Wilcoxon signed rank tests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ichmond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, improve SDM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odda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, r2 w/AI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Overlap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ose and Wall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pidemiolog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ehgal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pidemiolog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 xml:space="preserve">multiple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, TREE, RF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predictions compared to 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oberon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, illustrate a mode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Bioclim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A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oria-Auza et al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,climatic variabl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tiels et al. 20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otic species invas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aubmann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climate chang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10-fold cross validation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ognelli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uanmu et al.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ethods, incorporate remote sensin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*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sv-SE"/>
              </w:rPr>
              <w:t>AUC and MPA (minimum predicted area)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pt-BR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pt-BR" w:eastAsia="sv-SE"/>
              </w:rPr>
              <w:t>Urbina-Cardona and Flores-Villela 20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reserves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ER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expert opinions'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Vaclavik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pidemiology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ultip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ID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Vega et al. 20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patial evolutio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S</w:t>
            </w:r>
          </w:p>
        </w:tc>
        <w:tc>
          <w:tcPr>
            <w:tcW w:w="92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121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tailored to a predetermined area</w:t>
            </w:r>
          </w:p>
        </w:tc>
        <w:tc>
          <w:tcPr>
            <w:tcW w:w="140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, GARP</w:t>
            </w:r>
          </w:p>
        </w:tc>
        <w:tc>
          <w:tcPr>
            <w:tcW w:w="97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3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130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Prange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Wilting et al. 2010</w:t>
            </w:r>
          </w:p>
        </w:tc>
        <w:tc>
          <w:tcPr>
            <w:tcW w:w="116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onservation, species</w:t>
            </w:r>
          </w:p>
        </w:tc>
        <w:tc>
          <w:tcPr>
            <w:tcW w:w="7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single</w:t>
            </w:r>
          </w:p>
        </w:tc>
        <w:tc>
          <w:tcPr>
            <w:tcW w:w="9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NR</w:t>
            </w:r>
          </w:p>
        </w:tc>
        <w:tc>
          <w:tcPr>
            <w:tcW w:w="92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1218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Tailored by species</w:t>
            </w:r>
          </w:p>
        </w:tc>
        <w:tc>
          <w:tcPr>
            <w:tcW w:w="1407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MaxEnt</w:t>
            </w:r>
          </w:p>
        </w:tc>
        <w:tc>
          <w:tcPr>
            <w:tcW w:w="971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R</w:t>
            </w:r>
          </w:p>
        </w:tc>
        <w:tc>
          <w:tcPr>
            <w:tcW w:w="930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classes</w:t>
            </w:r>
          </w:p>
        </w:tc>
        <w:tc>
          <w:tcPr>
            <w:tcW w:w="1302" w:type="dxa"/>
            <w:gridSpan w:val="3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AUC</w:t>
            </w:r>
          </w:p>
        </w:tc>
        <w:tc>
          <w:tcPr>
            <w:tcW w:w="793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  <w:t>Other algorithm</w:t>
            </w:r>
          </w:p>
        </w:tc>
        <w:tc>
          <w:tcPr>
            <w:tcW w:w="457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 w:eastAsia="sv-S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s-E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s-E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s-E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4:21:00Z</dcterms:created>
  <dc:creator>gero0006</dc:creator>
  <dc:description/>
  <dc:language>en-US</dc:language>
  <cp:lastModifiedBy>gero0006</cp:lastModifiedBy>
  <dcterms:modified xsi:type="dcterms:W3CDTF">2012-08-09T04:24:00Z</dcterms:modified>
  <cp:revision>1</cp:revision>
  <dc:subject/>
  <dc:title/>
</cp:coreProperties>
</file>